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DE44EC">
      <w:pPr>
        <w:spacing w:line="360" w:lineRule="auto"/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</w:rPr>
        <w:t xml:space="preserve">Multimedia Appendix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</w:rPr>
        <w:t xml:space="preserve"> Detailed item-level Minimum Information for Medical AI Reporting (MINIMAR) scores for each included study.</w:t>
      </w:r>
      <w:bookmarkStart w:id="0" w:name="_GoBack"/>
      <w:bookmarkEnd w:id="0"/>
    </w:p>
    <w:p w14:paraId="5738CAB6">
      <w:pPr>
        <w:rPr>
          <w:rFonts w:hint="eastAsia"/>
          <w:lang w:val="en-US" w:eastAsia="zh-CN"/>
        </w:rPr>
      </w:pPr>
    </w:p>
    <w:tbl>
      <w:tblPr>
        <w:tblStyle w:val="3"/>
        <w:tblW w:w="16683" w:type="dxa"/>
        <w:tblInd w:w="-129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870"/>
        <w:gridCol w:w="720"/>
        <w:gridCol w:w="691"/>
        <w:gridCol w:w="758"/>
        <w:gridCol w:w="312"/>
        <w:gridCol w:w="525"/>
        <w:gridCol w:w="432"/>
        <w:gridCol w:w="600"/>
        <w:gridCol w:w="774"/>
        <w:gridCol w:w="680"/>
        <w:gridCol w:w="745"/>
        <w:gridCol w:w="836"/>
        <w:gridCol w:w="802"/>
        <w:gridCol w:w="773"/>
        <w:gridCol w:w="912"/>
        <w:gridCol w:w="836"/>
        <w:gridCol w:w="756"/>
        <w:gridCol w:w="744"/>
        <w:gridCol w:w="992"/>
        <w:gridCol w:w="999"/>
        <w:gridCol w:w="830"/>
      </w:tblGrid>
      <w:tr w14:paraId="23B46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FA25CAF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870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8B99804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720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823B5FE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Study setting</w:t>
            </w:r>
          </w:p>
        </w:tc>
        <w:tc>
          <w:tcPr>
            <w:tcW w:w="691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FADED4B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Data source</w:t>
            </w:r>
          </w:p>
        </w:tc>
        <w:tc>
          <w:tcPr>
            <w:tcW w:w="758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940AFE7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Cohort selection</w:t>
            </w:r>
          </w:p>
        </w:tc>
        <w:tc>
          <w:tcPr>
            <w:tcW w:w="312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E507C8D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25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683A106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32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401F1FD5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600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40534A0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774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387B751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Socioeconomic status</w:t>
            </w:r>
          </w:p>
        </w:tc>
        <w:tc>
          <w:tcPr>
            <w:tcW w:w="680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FDF3E36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Model output</w:t>
            </w:r>
          </w:p>
        </w:tc>
        <w:tc>
          <w:tcPr>
            <w:tcW w:w="745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3954214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Target user</w:t>
            </w:r>
          </w:p>
        </w:tc>
        <w:tc>
          <w:tcPr>
            <w:tcW w:w="836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72A1984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Data splitting</w:t>
            </w:r>
          </w:p>
        </w:tc>
        <w:tc>
          <w:tcPr>
            <w:tcW w:w="802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918E945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Gold standard</w:t>
            </w:r>
          </w:p>
        </w:tc>
        <w:tc>
          <w:tcPr>
            <w:tcW w:w="773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1C17B8EC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Model task</w:t>
            </w:r>
          </w:p>
        </w:tc>
        <w:tc>
          <w:tcPr>
            <w:tcW w:w="912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870667D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Model architecture</w:t>
            </w:r>
          </w:p>
        </w:tc>
        <w:tc>
          <w:tcPr>
            <w:tcW w:w="836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1FC38B5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756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4467799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Missingness</w:t>
            </w:r>
          </w:p>
        </w:tc>
        <w:tc>
          <w:tcPr>
            <w:tcW w:w="744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BA971B4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Optimization</w:t>
            </w:r>
          </w:p>
        </w:tc>
        <w:tc>
          <w:tcPr>
            <w:tcW w:w="992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FCFBDA9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Internal validation</w:t>
            </w:r>
          </w:p>
        </w:tc>
        <w:tc>
          <w:tcPr>
            <w:tcW w:w="999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C4227C2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External validation</w:t>
            </w:r>
          </w:p>
        </w:tc>
        <w:tc>
          <w:tcPr>
            <w:tcW w:w="830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EF17F56">
            <w:pPr>
              <w:spacing w:beforeLines="0" w:afterLines="0"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Transparency</w:t>
            </w:r>
          </w:p>
        </w:tc>
      </w:tr>
      <w:tr w14:paraId="73A3BC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EE3DCF9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uo 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0EAD93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DB27B9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76DD77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48EBD6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D838A1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24958F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9512AB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6F4462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F7F7CA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059D37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E65D3F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852DFB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D6144F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5C714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34CE7A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2FDBCE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709242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446C8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8D9746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225399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op w:val="single" w:color="auto" w:sz="12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4C1B43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147232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915E4E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hao 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94D1C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D6E8C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31422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F4D7D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859E5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92166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08377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88301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8F759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FA8C3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34F93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53F58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F3FEF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50B5F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49170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C8F8B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C1412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FFAD4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D1F35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E5144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01CC8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47B21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07AC5B9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ecu 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F54E1A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09DAE0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119D15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2128D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D6ED20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1B86C4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C7458B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C930E9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518596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719BE3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97EE55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6F1CFB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3550EF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B6E91B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66C105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D0C82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5F8C74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F68780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69248E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0FAF9C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953436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54C016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03A204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Zhua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C09A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48456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7DE60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6532F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087B1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3A941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B204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9B014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11C32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54F7B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CB822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3EDE9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68047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11F24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A2144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85CA1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A2A8D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2849D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6932D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0C717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26570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2E23AB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9A75D24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Matsumoto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2C64F0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41AE05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D8696F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747EC3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4E7FBD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DD9D70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087796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675352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F8A09B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9E0A71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657F52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29539B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EF3FAD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4B0358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3856C0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BB7C5A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5456DE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B8C782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9EBC4B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A5D957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D82A8B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77C33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05B9F3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Rezaei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AC1CD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65D87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C1322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B982D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14F12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FBF35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58458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18B4C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3EA3D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CEA8D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FA061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A801D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40B83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C4A37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7891D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4B0DB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7D7C1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D0ED3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67353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165F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8D1ED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2A2E66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C78CC3A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Gubanov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0AF90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E37615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BD24E1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F1A825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512CDA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785D60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663D4F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2F559C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06A4CC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A32882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68286C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5D7158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C8B0D3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644D7A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72AF98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B7B695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D15968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8DCDE9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14BA15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BD303E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741DDE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5B5BA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4D459D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Fe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1551B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DE0A7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A504F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256A6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D145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E21C8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CA1C2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46E23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D4CDC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9CF9C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5B3BD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BC397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67D4C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183FF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B2F09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11648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68185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7E24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1063E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7B60F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60980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28D517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103F50F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9C6A63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2CA1F5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259CB4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A429B2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5F23A5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78F19B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176F97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34D91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1ECDCE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D29ADD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58A120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424431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ACB5CF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83D328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FA2740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C3A74C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DE725D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0B7F1B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6D6BD7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876ABC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3EA64B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0BBC4C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BA5A1F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Y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FCBA8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34DB2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05A64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BB13D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62363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1B4C8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48338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AD055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23F60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D2449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207DC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B543B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B4B52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28538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0C2D8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85A53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D72CC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BAAF5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7457A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012CB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207C1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6BF636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E368C20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i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E70D5A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65B5F9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AB659F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76F717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C9C4F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C58619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D70BD8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BFBDF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AE7F71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ECB6C0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3F0973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A95AAB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7EE6D6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983525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5B68D1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78EE61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3B0DF8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0033C6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DD3F8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8DAFA1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8200BE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23E66F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B3AE52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i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C7620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490FF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5E501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0B8DA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AF4D0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38172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7AD33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5BD6D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E015C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C685C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C21B7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BD3BC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B6B40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E6FD4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23C6C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1A297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54F20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5023B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C3DEB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8414D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28AC7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2528B7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CDF4729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o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0B39DE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F0381E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58990B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B84F16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EBFF1A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D422A5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55D6E8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F0A620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CF991D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A2918C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E74890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1A5A52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D85832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57E53C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3C26C8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DEE69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FED27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208179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3554E8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3581B1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27931C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01CD4A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D99434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Ho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C0F16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9228D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06724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F65D5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0CA20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720EA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BEC8A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7E664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FAAF5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670B6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752B1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1A174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703D5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30F2B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D6FC5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FCFCE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D4FE4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C24DD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15E72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4681A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28A2C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67771B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05957C8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Zhe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481EBF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C0131C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E22856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56277E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FF50BA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9B95B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EBD0B5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BCD689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30B18A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B1F354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323B7F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FF42CD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313988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16319A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C95D83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BD2E08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90DDD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14F1C0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983BFE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9DBA86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C145E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7DCC89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83F93B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Hs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CEE20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6ADC4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34235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926A9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7F541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185FD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6B211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4D29B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2769A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2A5D2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CAC5B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9A04E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D53B1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3EDA2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A81C2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CB28E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7B386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0FBE1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F499E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85A42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4E7ED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681BB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A342CF5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Do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1C4F09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E31E22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D5C3A2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6225C3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AC646E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62E75B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7340C6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6AE366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BCF19A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9DF975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9F7F1E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83FAC1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1B716F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CB86E4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DDDFB7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FFDDEE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2CA6A7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BE96CB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56BD32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AAD75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EE199B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7D7759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53B88C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ow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99181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AA04D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A43C4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3374D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CA865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68E6D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FAABE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46E9E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28056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C2DF7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2DA98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DC589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F9F44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A7029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24E9D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7C1D6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CA2A6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6D787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BC121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7B526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2E110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746202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9FDBDEA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Kaczmarek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42C355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31B937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6164C2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9F0827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356505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9801FE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26726D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346B95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0C4F5E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6F7CC9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9BB1E0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8EB9C0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422CA6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7FA411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A88742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FC58FC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C5708A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64B8B5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9650BA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AE6E0D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1C377E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50321D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12617B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Fe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BD6BA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70052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E73DC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406EF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35875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A2939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A56F9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89170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3CA69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EF946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A7E63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5E691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1D2E2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817BB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D2C6C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1A4F5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59BAD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8B64E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83A34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CDAA0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D2D39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2AC73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42F88FF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shd w:val="clear"/>
                <w14:ligatures w14:val="none"/>
              </w:rPr>
              <w:t>Lee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shd w:val="clear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shd w:val="clear"/>
                <w:lang w:val="en-US" w:eastAsia="zh-CN"/>
                <w14:ligatures w14:val="none"/>
              </w:rPr>
              <w:t>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shd w:val="clear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A3140B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C6F40E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A935DC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7CA445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9438DF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3DBE4C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35FE1E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07A598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BAF23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EAF774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834774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C0DF4B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44A159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2A90E8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FD6EDF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EC83FE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3B7833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CC5AA7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68A2DF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CA3988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40D8DE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5C2D7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609385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Ch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8CADA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13FD3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A81EF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C85F2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81434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7636C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A4650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961E7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14E43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95D9C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0983B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FE617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586A3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67A33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10559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CD6D0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C9DB2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B0CA6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D4820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7FF98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DDC59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75F974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8F16926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Jia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F44845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5EB4DA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7B7824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A3689A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D403DC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25473D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5638F3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26659A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362EA4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DB62AE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0727CC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911BE1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0DB373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B19930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66F41D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599A4A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88A84A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5FF1D4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48AB8F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6CA2AB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9EFB2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651136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714E2E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ia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3911D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FAF98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0D3D0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7CDE5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6449F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AF311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05A52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4D709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E6870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001C0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B6A4F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E9CDA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E6E51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DBAC3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01902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7EA18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C6CB6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8ACFD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A30C5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36C6B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A80A6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667EE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58E4AA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Shi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68EB48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130B7A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EB1C83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F2AEEC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AC2CD4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872412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19ACE4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2C981E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CF8763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5C9C7C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51F9DC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541679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8A4E7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7642D1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1433DE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619FDA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901857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76A9C9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9D3990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459BB9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6EDDE6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3A387C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0F3F97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Kim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D5479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3503E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1EE55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63DDE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40320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CE442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0EBE7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D42AE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1C7D8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3C890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A2FDC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A1E3B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345D0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64376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4307A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780C8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300C2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170A8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AB7F5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24224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BECB2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054949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25F4452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Agrawa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FA2678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ECB4AB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0E135F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A75367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E6F97B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DB9A56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809ECD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ACCA87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F4006F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CD01C0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44E016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3FF3DB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0958A5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34E207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A3CA19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B1B14C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95F7EF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F3289C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BF274A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335C2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D7C9FB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474B4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B91369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i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C3EA3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20855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61109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A59DF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52FC3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87867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97D87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74B03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1584A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D6706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E5C29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D395E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F53D1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46582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7ED85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9EF99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85D43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4DD22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A627C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E8AE3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C66B3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0615AA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5DAEFAE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Gao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10A20C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00EDDC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5440BF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DA7FA5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0FD88B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D1CD8B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3A307B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758C0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85BDBC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5CB0D4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C32EAB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8B3AF8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AB6C15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9BC08D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90D5A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F0AB7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76E26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652FD5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C6FD4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8FD627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EBDE8E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190223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E7A39F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Chen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A1F59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0DEFD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CE3D4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63CF8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5CE97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2D424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2C608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36F71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47D57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618C0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BE60B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A016A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7A5BB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52541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1E1C3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A7148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B5EE2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AC237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5DCE2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57101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CC8AC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7F28ED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5897817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W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1DBE61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84989C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4BB96D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E4A8C4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427E1B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3FBB0B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A36BD2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BC1249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F3630D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3A6308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B81CEA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C675DE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ABA72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67757C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26C94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EDB337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0A2767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1B55B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50EDE6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AFEB3F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F4BBF8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6AC1E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8E4185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Silva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E3F7F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04942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06835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AB9B5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3D06C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FCA86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51801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53AA6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6A8E7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73659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8F289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1E0DC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414BE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86D28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2E3EE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45629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4442B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765FD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B6167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B9B99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E7042B"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</w:tr>
      <w:tr w14:paraId="22EC74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B2E6629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Dietrich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74859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9A250A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C52748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867688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E5C205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F36FF4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A14649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86B8C4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A6DC8F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12300D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C281BC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C7E148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2B6582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5C1223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5FDE6F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818BF4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12F76B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B33851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4819A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2B1CC1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A2430F2">
            <w:pPr>
              <w:spacing w:beforeLines="0" w:afterLines="0"/>
              <w:jc w:val="right"/>
              <w:rPr>
                <w:rFonts w:hint="default" w:ascii="宋体" w:hAnsi="宋体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  <w:t>0</w:t>
            </w:r>
          </w:p>
        </w:tc>
      </w:tr>
      <w:tr w14:paraId="45907C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DB0625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Chen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003E9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08391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46FB7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F828C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2F4A7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A564B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345AF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661BC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8EB49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ED939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BDCDF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B3762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D7DC3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FFD57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D0504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D3301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FDA5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D45AA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1E75F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8AB7D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1108B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7245F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F310B86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Cho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1273B1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7E5151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F490EA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1273DB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D6F160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77095D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305948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16BF14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4C32D6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45909C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13F2FC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7E9426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4C0FFF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3B9099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03C98C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DD9F23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171F2B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89943E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26B459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4D73E6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5D01B0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41C8D8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95D78F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Soman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82B7B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A2098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9C432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DD28E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3B6C2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F4A28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38357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415E6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D9A8B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AF3FC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4B23F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1B689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DDE0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53585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86F0B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023D8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AE9E6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BA184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89188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948AB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0F866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5F252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228C105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Ya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BA9649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0A439B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FDF3A2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93512F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306D00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6C0D76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40111C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5E773C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625B3F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4BF3E5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554E6B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367E50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4BD31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DF768A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770E4D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950C6D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A14098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F29BB5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55963F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7314D9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E2704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63790F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8BE04C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W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C9216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03BD3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0A811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6D71A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0026C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727CB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CAF4F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AAAE6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174E7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9DD72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7A4E0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1331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D59DE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6A7C3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0703A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E7F69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C1C4F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591E0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BF89A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3C7EB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C11FC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338BC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ADC150E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Matsumoto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7C48F9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1BAF09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CE9BAA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6AF19F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2EAE04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EADED8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CB1283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AFD9E2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F650F6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11B3ED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FAEB61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438933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6467A1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665C45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9D09A9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96A70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5DC669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8993C6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D3917E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E65CB5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A4F23B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0E496C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A1C1E6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Ya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C4153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A6350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8C742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84666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A654A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C244F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ECC53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C1287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EC10B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C8079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CB4AC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78B74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D7BFF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BFA45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8907D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C2D9A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84F11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DEFCC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6FE2A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2522B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9D443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1D59E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BD34C04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Ra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032111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5205BB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F5109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0BBEFA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73D31F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22417A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B1AD8B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AF6906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8444B9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2E5FDA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DB53ED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196E6A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483F25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B0BAD3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9B948F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151D47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7B26AA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94C023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533065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0033FF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27EC81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340540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F4B520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Aguzzi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FDAEB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098F1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02E35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B8617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F3ABA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B79C2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42A51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66F0B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D40AD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C1B0D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B1F2F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7192A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6B0D6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A3F75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57C46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634F8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E0AB5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A7C84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ED66A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F345B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9FA09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54F235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2E6A556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uo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35F838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468775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700A9B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0B9A4F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2AF9CB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34867B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9CC15D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D47562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3588C0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4B0641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C7660D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12B66E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3BA36A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5EEFD5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A47DB6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B908A5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FAC91F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9F1EDA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138F8D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562082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1C6312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6BC415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BBCA28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Jeo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EF0E9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B97A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9CD14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34E95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D2646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713D6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41412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2A1FD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9AF21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93130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013B9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A7760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A4ADF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E7E9F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009E7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B83EA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68F7B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70FE5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91B17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C3A29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EA525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1858BA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EFFE36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i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24FABF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2FE499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0C051A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E92E30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6E84EF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F3C000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644C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75317A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1DE00E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BB0018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7B426D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0A374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EE56D2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51BB2E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E1A2BB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E0EA00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819856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384A8C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079E0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FA902A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971C65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41267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25F5E9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Chen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A5F75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72341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E55DE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4DE26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BFCAC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33CB5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F1DDE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F7E2F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658C3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62B29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1CBC6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B823A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96D68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128EE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F6CD5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B8B81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98A76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1F867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64A3C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DE6C1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76BCE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445079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300D63B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F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7627F6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3B7325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7FC5E9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E188C9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E7FCB3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B3BA03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44A97C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BF0A9A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4A451C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741427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4E4F0D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A881F6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39F64A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B07460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674E13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797B03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8A6900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5D86A0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71F849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1DACE2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2EC405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4B0C5C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AD8778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Kla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3EA6B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F6AED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75F4A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8ABE4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F9C4C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37713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95C00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59680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8B0C8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7CD2F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CA540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55E0B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8326B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A31DD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7882C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E1506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23A1C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63165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69080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A3345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6FAEE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117CB1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9F5276E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X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700F7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B65157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5F8DD5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6F13BE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31A5AB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36386C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B571A2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E33D85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A5821C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367A7D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65ECAF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3DF204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93C2F5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B1F954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218D5D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F0CDC2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AD3B0C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A8A196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5D6F67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333670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368883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7F3CA6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24A9B8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Yazaki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50B17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1D036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AD77E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5EEBF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5BBF3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36256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6F5A1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3A648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AF022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CF8AA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A9A4C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757BE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5A1F4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058D8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1A2E6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008B5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9F686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91779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585CA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E402D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04238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7F4273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94E3957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Zho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97B636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2CB17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ED33DC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817F01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926A21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2C4A1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280BD6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EBF102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89A309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6DBDF6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92F7F3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039307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9555D3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57807D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DD9EF4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C1E94D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811E7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17D304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9386F4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F63A04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81DE2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54BFF8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64B6C4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ammer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 [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FAEFD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78586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ACFF0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F4DDF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B8C36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B5E1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FAF71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D26A9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8C6AC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07CC7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780C4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62A56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6A614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2BC52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42AF9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63CEA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C684B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B91D8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E04A9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9AD55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B16F9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652BE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9D4ACA3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Steybe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8C1A20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F5ED0B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924988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A8A1A6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B4F097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6198D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E09A3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7A7765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596808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DC365C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DD9123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64783B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B548C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4E50E0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50743E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806880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F97137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36F8D5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7796D0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DDEF35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01CD0F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3E3F4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8AD577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Sohn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D8838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A95E1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DD0F9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1F7EF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C3A2E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B3121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5C37B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9C3F5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B85ED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E975C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2578A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E0C16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F5BF9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7F832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1BB21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8EE55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EDD3B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C212F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3028A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0DF77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F61DB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656D56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6E8BD71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o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24B237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B9BACA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D9C508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1F887F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110A4D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18FAC0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9E3EAF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EDE891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222216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A6287A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5DF853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7C7F59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53324C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2B262A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490267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9A049C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8DB507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927F4A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4857BF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7CFA55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FF4F87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0E1AC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E0A960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Shi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E94E1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574A8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A1668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FFFCA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CFF05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46B18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B99F7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34098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70AA7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17CAE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0CA6F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C3D69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F69FA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2A925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21451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F24B0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79255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9ED0A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8B4B9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E8C2D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85808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1DF1E0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B952C22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Tsai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6B0A6C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B4EA8B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5B6FDC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7A0DFD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EB5ED4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2E610D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43D534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84906A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BE3A0D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A8B2DE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900CED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DE5240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114790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14B581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3FAB5A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916B38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CCD3D1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6C6690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285A4E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3B3926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777EE4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10389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083B8C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Liu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E4DF2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46220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D7400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A1777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5C656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E133E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56C7C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78FF4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7E70A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11449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03FE5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D0013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91D32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51E5F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3C525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9CAD9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9A227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6571E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E513D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B8753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F9BB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279D8F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13C97F1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Zhan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380B3D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6A83DA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503D26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72ACE9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3A1CAC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7C1148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8AFF9E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310E33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C7DB76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BE56E0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6DDC2E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F0F67F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E73C52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8BF3F0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1CBAE4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5E1BC7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D0504B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6C57B7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DA31A5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050466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7F0629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0926C0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98C88C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 xml:space="preserve">Hamman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D926C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DBE6E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96693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1F040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D65BF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51438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3BB45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C66C6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EA86E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9F2F6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AD1E6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4CC36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27DA5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6EC6A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8007C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6999E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FEF20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7EFC2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0FE12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D12A3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BED3D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094E73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6864EDD">
            <w:pPr>
              <w:widowControl/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Xiong 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C236B7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88E4E2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F89464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2A9C38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5CAC58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D7710F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B82479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C1C7DC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150927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9670F9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4296CC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2E004B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C873B6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E947C9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C4CD34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116625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6C5FE7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3D37CE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DA3EAC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545ED0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CAB0D5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6278E4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415787">
            <w:pPr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Bing€ol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14:ligatures w14:val="none"/>
              </w:rPr>
              <w:t>[45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C7885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18B38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E98B4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58F0A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21F78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3AB22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546A6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19394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3889E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E43FA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CFCE4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D7831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92477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CD7FA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86759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556AA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17BCF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3D12C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8584A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AC343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BDF74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2EA11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9E3E88E">
            <w:pPr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John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D8B5AA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F8FABD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07A2AB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EEE594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50528E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F5C96D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19619E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A5CE5E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55DF80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D672DF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FDE80D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A31056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E356F3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4A8F53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8F9E3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10D741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EB189F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E1D77C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14DBFB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9D2C23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5E6D07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33D768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6B55BF">
            <w:pPr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woyem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01AC2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707DA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EBF46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0F991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8CAFF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FE439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EF941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EF281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55675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EDFEE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D45D1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D1578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C780C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6B2D5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EF4F4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7D2DD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9277E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325EB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B0155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6254F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D542D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3FAC2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FD6B7A5">
            <w:pPr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DAD8C6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38E123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25D30C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126C67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FC7A6E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CA1BEA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41606C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33B005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17766A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2036E4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4E84D4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C2747D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5D0B5B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DBABC0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48FF8B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549E28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2A2510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6E216D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1A38A4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E20D6F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4559DBB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10A303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AE9021">
            <w:pPr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zuk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E4E51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8341A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B56F6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30D2B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074F5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CAA04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542AB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80DB05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89E21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4DE3D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D37E0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4971C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F4AAD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1E1B7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8497B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F0DBC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7CAA56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5D643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2F8531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24F102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7399EA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  <w:tr w14:paraId="2C6FA9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7DB53C4">
            <w:pPr>
              <w:jc w:val="center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00B5AC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6CAA39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62695F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7DED1F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9C5F64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0DCC4EF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5ED23A7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315EAB0C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7E7EC70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558520D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482D4C9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AC2034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B0B1B7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118821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24344A9E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92C23B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0B975FF3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4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F0C0554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13B20A38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50E0723B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 w14:paraId="6616E350"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1F774C88"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>Note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val="en-US" w:eastAsia="zh-CN"/>
        </w:rPr>
        <w:t>MINIMAR Minimum Information for Medical AI Reporting</w:t>
      </w:r>
    </w:p>
    <w:p w14:paraId="66C4E7A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9565EE1"/>
    <w:rsid w:val="1F5D4D20"/>
    <w:rsid w:val="2FAC474B"/>
    <w:rsid w:val="3A4E2EB9"/>
    <w:rsid w:val="5ABA76AD"/>
    <w:rsid w:val="5C7050FA"/>
    <w:rsid w:val="6683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662</Words>
  <Characters>2657</Characters>
  <Lines>0</Lines>
  <Paragraphs>0</Paragraphs>
  <TotalTime>0</TotalTime>
  <ScaleCrop>false</ScaleCrop>
  <LinksUpToDate>false</LinksUpToDate>
  <CharactersWithSpaces>282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9:04:00Z</dcterms:created>
  <dc:creator>myq</dc:creator>
  <cp:lastModifiedBy>myq</cp:lastModifiedBy>
  <dcterms:modified xsi:type="dcterms:W3CDTF">2025-09-19T13:0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4787982A35546A48F3DC8561EE94F3D_11</vt:lpwstr>
  </property>
  <property fmtid="{D5CDD505-2E9C-101B-9397-08002B2CF9AE}" pid="4" name="KSOTemplateDocerSaveRecord">
    <vt:lpwstr>eyJoZGlkIjoiZjVmMmNiYzY1ZWYwYjZjZWQ2MDgyNDkyZTA2YTZlM2UiLCJ1c2VySWQiOiIzMDA2MjM4OTQifQ==</vt:lpwstr>
  </property>
</Properties>
</file>